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4528F" w14:textId="0F5DA170" w:rsidR="00445B65" w:rsidRPr="005579FC" w:rsidRDefault="00B30F90" w:rsidP="00445B65">
      <w:pPr>
        <w:jc w:val="center"/>
        <w:rPr>
          <w:sz w:val="22"/>
        </w:rPr>
      </w:pPr>
      <w:r>
        <w:rPr>
          <w:b/>
          <w:sz w:val="22"/>
        </w:rPr>
        <w:t>S13</w:t>
      </w:r>
      <w:r w:rsidR="00445B65">
        <w:rPr>
          <w:b/>
          <w:sz w:val="22"/>
        </w:rPr>
        <w:t xml:space="preserve"> </w:t>
      </w:r>
      <w:r w:rsidR="00445B65" w:rsidRPr="00E1543B">
        <w:rPr>
          <w:b/>
          <w:sz w:val="22"/>
        </w:rPr>
        <w:t>Table. Summary of multiple linear regression of log</w:t>
      </w:r>
      <w:r w:rsidR="00445B65" w:rsidRPr="00E1543B">
        <w:rPr>
          <w:b/>
          <w:sz w:val="22"/>
          <w:vertAlign w:val="subscript"/>
        </w:rPr>
        <w:t>2</w:t>
      </w:r>
      <w:r w:rsidR="00445B65" w:rsidRPr="00E1543B">
        <w:rPr>
          <w:b/>
          <w:sz w:val="22"/>
        </w:rPr>
        <w:t xml:space="preserve">(TE) of </w:t>
      </w:r>
      <w:r w:rsidR="00445B65">
        <w:rPr>
          <w:b/>
          <w:sz w:val="22"/>
        </w:rPr>
        <w:t>CDSs</w:t>
      </w:r>
      <w:r w:rsidR="00445B65" w:rsidRPr="00E1543B">
        <w:rPr>
          <w:b/>
          <w:sz w:val="22"/>
        </w:rPr>
        <w:t xml:space="preserve"> against features </w:t>
      </w:r>
      <w:r w:rsidR="00445B65">
        <w:rPr>
          <w:b/>
          <w:sz w:val="22"/>
        </w:rPr>
        <w:t xml:space="preserve">of </w:t>
      </w:r>
      <w:r w:rsidR="00445B65" w:rsidRPr="00E1543B">
        <w:rPr>
          <w:b/>
          <w:sz w:val="22"/>
        </w:rPr>
        <w:t>uORF</w:t>
      </w:r>
      <w:r w:rsidR="00445B65">
        <w:rPr>
          <w:b/>
          <w:sz w:val="22"/>
        </w:rPr>
        <w:t>s</w:t>
      </w:r>
      <w:r w:rsidR="00445B65" w:rsidRPr="00E1543B">
        <w:rPr>
          <w:b/>
          <w:sz w:val="22"/>
        </w:rPr>
        <w:t xml:space="preserve"> in each sample.</w:t>
      </w:r>
    </w:p>
    <w:tbl>
      <w:tblPr>
        <w:tblW w:w="9524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850"/>
        <w:gridCol w:w="624"/>
        <w:gridCol w:w="907"/>
        <w:gridCol w:w="737"/>
        <w:gridCol w:w="850"/>
        <w:gridCol w:w="737"/>
        <w:gridCol w:w="883"/>
        <w:gridCol w:w="988"/>
        <w:gridCol w:w="737"/>
        <w:gridCol w:w="737"/>
      </w:tblGrid>
      <w:tr w:rsidR="00445B65" w:rsidRPr="0006635F" w14:paraId="1BC5A8B7" w14:textId="77777777" w:rsidTr="004719DD">
        <w:trPr>
          <w:cantSplit/>
          <w:trHeight w:val="264"/>
          <w:jc w:val="center"/>
        </w:trPr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03130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BAE03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1F3763" w:themeColor="accent1" w:themeShade="7F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62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FB667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i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  <w:r w:rsidRPr="0006635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588D3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i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i/>
                <w:color w:val="000000"/>
                <w:sz w:val="16"/>
                <w:szCs w:val="16"/>
              </w:rPr>
              <w:t>P</w:t>
            </w:r>
            <w:r w:rsidRPr="0006635F">
              <w:rPr>
                <w:rFonts w:eastAsia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69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5EE6B5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Relative importance in multiple linear regression</w:t>
            </w:r>
          </w:p>
        </w:tc>
      </w:tr>
      <w:tr w:rsidR="00445B65" w:rsidRPr="0006635F" w14:paraId="3095AA1B" w14:textId="77777777" w:rsidTr="004719DD">
        <w:trPr>
          <w:cantSplit/>
          <w:trHeight w:val="597"/>
          <w:jc w:val="center"/>
        </w:trPr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2ABB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0EE5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1B31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02E4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ACD5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Kozak score of uAUG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5692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Distance from uAUG to 5' cap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0E29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PhyloP of uAUG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FCC2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PhyloCSF of uORF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6B5A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Distance from uAUG to cAUG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4378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BLS of uORF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4264" w14:textId="77777777" w:rsidR="00445B65" w:rsidRPr="0006635F" w:rsidRDefault="00445B65" w:rsidP="004719DD">
            <w:pPr>
              <w:spacing w:line="160" w:lineRule="exact"/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uORF length</w:t>
            </w:r>
          </w:p>
        </w:tc>
      </w:tr>
      <w:tr w:rsidR="00445B65" w:rsidRPr="0006635F" w14:paraId="790674D1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4FD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Mature oocyt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D2D" w14:textId="057F30D9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243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D8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F3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2.2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63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4E2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85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91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05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B4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33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</w:tr>
      <w:tr w:rsidR="00445B65" w:rsidRPr="0006635F" w14:paraId="40140095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63D9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0-2h embry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14A" w14:textId="3708FD0C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3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C5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4AA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.8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0CE" w14:textId="77777777" w:rsidR="00445B65" w:rsidRPr="00C96034" w:rsidRDefault="00445B65" w:rsidP="004719D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FC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EB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C07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D6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C9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86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7</w:t>
            </w:r>
          </w:p>
        </w:tc>
      </w:tr>
      <w:tr w:rsidR="00445B65" w:rsidRPr="0006635F" w14:paraId="07BE518B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3CF4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2-6h embry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AE7" w14:textId="35198946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4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6B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9F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.8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FF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8E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45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35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4F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5E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6A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</w:tr>
      <w:tr w:rsidR="00445B65" w:rsidRPr="0006635F" w14:paraId="35F7103C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20D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6-12h embry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AB2B" w14:textId="2990ED0E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4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7A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4B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2.5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D5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96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B2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CD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FB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B8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72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bookmarkStart w:id="0" w:name="_GoBack"/>
        <w:bookmarkEnd w:id="0"/>
      </w:tr>
      <w:tr w:rsidR="00445B65" w:rsidRPr="0006635F" w14:paraId="296D222D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011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12-24h embry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6F2" w14:textId="179BCAD5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6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BBE7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54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4.2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78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58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74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55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0C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F9F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DE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72</w:t>
            </w:r>
          </w:p>
        </w:tc>
      </w:tr>
      <w:tr w:rsidR="00445B65" w:rsidRPr="0006635F" w14:paraId="0D29AE7D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17A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Larv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9F3" w14:textId="5CA9AA79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5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6F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95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2.5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C9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34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C7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97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7B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F81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83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</w:tr>
      <w:tr w:rsidR="00445B65" w:rsidRPr="0006635F" w14:paraId="46A03A56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6BB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03D" w14:textId="686CCC85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7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4D3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849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2.7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93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4E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C7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EA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CCA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19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06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31</w:t>
            </w:r>
          </w:p>
        </w:tc>
      </w:tr>
      <w:tr w:rsidR="00445B65" w:rsidRPr="0006635F" w14:paraId="109F78FB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CF4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Female hea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999" w14:textId="5C25F0FD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4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8BD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DF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8.7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A8B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81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BE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DD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D6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8C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62B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</w:tr>
      <w:tr w:rsidR="00445B65" w:rsidRPr="0006635F" w14:paraId="5783C969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E1FD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Male hea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9894" w14:textId="741B00AD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E4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ECDB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.4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FD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2CB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430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C1D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AB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0E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1A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</w:tr>
      <w:tr w:rsidR="00445B65" w:rsidRPr="0006635F" w14:paraId="40EDA0D4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BE1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Female bod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5AB" w14:textId="53720D0F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5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F9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A4B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3.3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6A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439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B72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8F7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2F1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11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BB8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</w:tr>
      <w:tr w:rsidR="00445B65" w:rsidRPr="0006635F" w14:paraId="203A4754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1BD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Male bodi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FDC" w14:textId="1C772421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89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308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A4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.5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6CCE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D53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7F9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7C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D8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D3B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195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81</w:t>
            </w:r>
          </w:p>
        </w:tc>
      </w:tr>
      <w:tr w:rsidR="00445B65" w:rsidRPr="0006635F" w14:paraId="7DB7C9BF" w14:textId="77777777" w:rsidTr="004719DD">
        <w:trPr>
          <w:trHeight w:val="320"/>
          <w:jc w:val="center"/>
        </w:trPr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2147" w14:textId="77777777" w:rsidR="00445B65" w:rsidRPr="0006635F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6"/>
                <w:szCs w:val="16"/>
              </w:rPr>
            </w:pPr>
            <w:r w:rsidRPr="0006635F">
              <w:rPr>
                <w:rFonts w:eastAsia="Times New Roman"/>
                <w:color w:val="000000"/>
                <w:sz w:val="16"/>
                <w:szCs w:val="16"/>
              </w:rPr>
              <w:t>S2 cells(DMS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90BD" w14:textId="3C949FD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6486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358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2.7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875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E18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39A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A390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AFA4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08BC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EC2F" w14:textId="77777777" w:rsidR="00445B65" w:rsidRPr="00C96034" w:rsidRDefault="00445B65" w:rsidP="004719DD">
            <w:pPr>
              <w:jc w:val="center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 w:rsidRPr="00C96034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</w:tr>
    </w:tbl>
    <w:p w14:paraId="0EC39C33" w14:textId="77777777" w:rsidR="00445B65" w:rsidRDefault="00445B65" w:rsidP="00445B65">
      <w:r w:rsidRPr="00E1543B">
        <w:rPr>
          <w:sz w:val="20"/>
          <w:szCs w:val="20"/>
        </w:rPr>
        <w:t xml:space="preserve">Only </w:t>
      </w:r>
      <w:r>
        <w:rPr>
          <w:sz w:val="20"/>
          <w:szCs w:val="20"/>
        </w:rPr>
        <w:t>expressed</w:t>
      </w:r>
      <w:r w:rsidRPr="00E1543B">
        <w:rPr>
          <w:sz w:val="20"/>
          <w:szCs w:val="20"/>
        </w:rPr>
        <w:t xml:space="preserve"> genes (</w:t>
      </w:r>
      <w:r>
        <w:rPr>
          <w:rFonts w:hint="eastAsia"/>
          <w:sz w:val="20"/>
          <w:szCs w:val="20"/>
        </w:rPr>
        <w:t>m</w:t>
      </w:r>
      <w:r w:rsidRPr="00E1543B">
        <w:rPr>
          <w:sz w:val="20"/>
          <w:szCs w:val="20"/>
        </w:rPr>
        <w:t xml:space="preserve">RNA RPKM </w:t>
      </w:r>
      <w:r>
        <w:rPr>
          <w:sz w:val="20"/>
          <w:szCs w:val="20"/>
        </w:rPr>
        <w:sym w:font="Symbol" w:char="F0B3"/>
      </w:r>
      <w:r w:rsidRPr="00E1543B">
        <w:rPr>
          <w:sz w:val="20"/>
          <w:szCs w:val="20"/>
        </w:rPr>
        <w:t xml:space="preserve"> 1) </w:t>
      </w:r>
      <w:r>
        <w:rPr>
          <w:sz w:val="20"/>
          <w:szCs w:val="20"/>
        </w:rPr>
        <w:t xml:space="preserve">with single </w:t>
      </w:r>
      <w:r w:rsidRPr="00E1543B">
        <w:rPr>
          <w:sz w:val="20"/>
          <w:szCs w:val="20"/>
        </w:rPr>
        <w:t xml:space="preserve">ribosome-associated uORFs (uORF </w:t>
      </w:r>
      <w:r>
        <w:rPr>
          <w:rFonts w:hint="eastAsia"/>
          <w:sz w:val="20"/>
          <w:szCs w:val="20"/>
        </w:rPr>
        <w:t>m</w:t>
      </w:r>
      <w:r>
        <w:rPr>
          <w:sz w:val="20"/>
          <w:szCs w:val="20"/>
        </w:rPr>
        <w:t xml:space="preserve">RNA RPKM 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 xml:space="preserve"> 1</w:t>
      </w:r>
      <w:r w:rsidRPr="00E1543B">
        <w:rPr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 w:rsidRPr="00E1543B">
        <w:rPr>
          <w:sz w:val="20"/>
          <w:szCs w:val="20"/>
        </w:rPr>
        <w:t xml:space="preserve"> TE 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 xml:space="preserve"> 0.5</w:t>
      </w:r>
      <w:r w:rsidRPr="00E1543B">
        <w:rPr>
          <w:sz w:val="20"/>
          <w:szCs w:val="20"/>
        </w:rPr>
        <w:t>) in each sample were used in analysis.</w:t>
      </w:r>
    </w:p>
    <w:p w14:paraId="014C1517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B65"/>
    <w:rsid w:val="00020216"/>
    <w:rsid w:val="001B122D"/>
    <w:rsid w:val="00272BFF"/>
    <w:rsid w:val="002F67C8"/>
    <w:rsid w:val="003658EE"/>
    <w:rsid w:val="00445B65"/>
    <w:rsid w:val="004719DD"/>
    <w:rsid w:val="00487D18"/>
    <w:rsid w:val="00490843"/>
    <w:rsid w:val="005C3972"/>
    <w:rsid w:val="005D32B3"/>
    <w:rsid w:val="00793A5A"/>
    <w:rsid w:val="007C1E17"/>
    <w:rsid w:val="008720FA"/>
    <w:rsid w:val="008913C8"/>
    <w:rsid w:val="00913039"/>
    <w:rsid w:val="00954ADF"/>
    <w:rsid w:val="00B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920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B65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1-25T06:48:00Z</dcterms:created>
  <dcterms:modified xsi:type="dcterms:W3CDTF">2018-04-30T13:20:00Z</dcterms:modified>
</cp:coreProperties>
</file>